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04D508" w14:textId="3992C52A" w:rsidR="004A1C63" w:rsidRPr="003A1932" w:rsidRDefault="003A1932" w:rsidP="003A1932">
      <w:pPr>
        <w:spacing w:after="160" w:line="480" w:lineRule="auto"/>
        <w:rPr>
          <w:rFonts w:ascii="Times New Roman" w:hAnsi="Times New Roman"/>
          <w:b/>
          <w:bCs/>
          <w:color w:val="000000" w:themeColor="text1"/>
          <w:lang w:eastAsia="ko-KR"/>
        </w:rPr>
      </w:pPr>
      <w:r w:rsidRPr="003A1932">
        <w:rPr>
          <w:rFonts w:ascii="Times New Roman" w:hAnsi="Times New Roman"/>
          <w:b/>
          <w:bCs/>
          <w:color w:val="000000" w:themeColor="text1"/>
          <w:lang w:eastAsia="ko-KR"/>
        </w:rPr>
        <w:t>T</w:t>
      </w:r>
      <w:r w:rsidR="0039494F" w:rsidRPr="003A1932">
        <w:rPr>
          <w:rFonts w:ascii="Times New Roman" w:hAnsi="Times New Roman"/>
          <w:b/>
          <w:bCs/>
          <w:color w:val="000000" w:themeColor="text1"/>
          <w:lang w:eastAsia="ko-KR"/>
        </w:rPr>
        <w:t xml:space="preserve">able E1. </w:t>
      </w:r>
      <w:r w:rsidRPr="003A1932">
        <w:rPr>
          <w:rFonts w:ascii="Times New Roman" w:hAnsi="Times New Roman"/>
          <w:b/>
          <w:bCs/>
          <w:color w:val="000000" w:themeColor="text1"/>
          <w:lang w:eastAsia="ko-KR"/>
        </w:rPr>
        <w:t>Characteristics of postoperative pericardial effusion in patients with and without left posterior pericardiotomy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0"/>
        <w:gridCol w:w="1427"/>
        <w:gridCol w:w="2986"/>
        <w:gridCol w:w="2716"/>
        <w:gridCol w:w="2519"/>
        <w:gridCol w:w="1983"/>
      </w:tblGrid>
      <w:tr w:rsidR="00A53394" w:rsidRPr="003A1932" w14:paraId="4D0E5CFB" w14:textId="0537623C" w:rsidTr="002965BE">
        <w:trPr>
          <w:trHeight w:val="468"/>
        </w:trPr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5551369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E03742D" w14:textId="4B70C8FE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Number</w:t>
            </w:r>
          </w:p>
        </w:tc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14:paraId="2BD656EC" w14:textId="04C7921D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Echocardiography (cm)</w:t>
            </w: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</w:tcPr>
          <w:p w14:paraId="58D162EA" w14:textId="121193C2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Pericardial effusion</w:t>
            </w:r>
          </w:p>
        </w:tc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73CC9A46" w14:textId="031DAD7B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Location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8C038D7" w14:textId="5431702D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lang w:eastAsia="ko-KR"/>
              </w:rPr>
              <w:t>POAF</w:t>
            </w:r>
          </w:p>
        </w:tc>
      </w:tr>
      <w:tr w:rsidR="00A53394" w:rsidRPr="003A1932" w14:paraId="7FFB2313" w14:textId="41516DEA" w:rsidTr="002965BE">
        <w:trPr>
          <w:trHeight w:val="429"/>
        </w:trPr>
        <w:tc>
          <w:tcPr>
            <w:tcW w:w="1250" w:type="dxa"/>
            <w:vMerge w:val="restart"/>
            <w:tcBorders>
              <w:top w:val="single" w:sz="4" w:space="0" w:color="auto"/>
            </w:tcBorders>
          </w:tcPr>
          <w:p w14:paraId="3B11F5D5" w14:textId="1BC4CEF8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No-LPP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FAB38F7" w14:textId="40DB8620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2986" w:type="dxa"/>
            <w:tcBorders>
              <w:top w:val="single" w:sz="4" w:space="0" w:color="auto"/>
            </w:tcBorders>
          </w:tcPr>
          <w:p w14:paraId="3B10AE64" w14:textId="0419F5C6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61</w:t>
            </w:r>
          </w:p>
        </w:tc>
        <w:tc>
          <w:tcPr>
            <w:tcW w:w="2716" w:type="dxa"/>
            <w:tcBorders>
              <w:top w:val="single" w:sz="4" w:space="0" w:color="auto"/>
            </w:tcBorders>
          </w:tcPr>
          <w:p w14:paraId="09FF0D25" w14:textId="5F9C9A1A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  <w:tcBorders>
              <w:top w:val="single" w:sz="4" w:space="0" w:color="auto"/>
            </w:tcBorders>
          </w:tcPr>
          <w:p w14:paraId="18A7FD9D" w14:textId="2EE4C3D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6BF293BB" w14:textId="21FEC8D7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592A4A20" w14:textId="541A5216" w:rsidTr="002965BE">
        <w:trPr>
          <w:trHeight w:val="114"/>
        </w:trPr>
        <w:tc>
          <w:tcPr>
            <w:tcW w:w="1250" w:type="dxa"/>
            <w:vMerge/>
          </w:tcPr>
          <w:p w14:paraId="607D7AAC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7FF38D98" w14:textId="40B548E6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2986" w:type="dxa"/>
          </w:tcPr>
          <w:p w14:paraId="48D8128B" w14:textId="0D2800C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97</w:t>
            </w:r>
          </w:p>
        </w:tc>
        <w:tc>
          <w:tcPr>
            <w:tcW w:w="2716" w:type="dxa"/>
          </w:tcPr>
          <w:p w14:paraId="244C3437" w14:textId="733C67B0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1A7BF408" w14:textId="7A5AC02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10CBF83A" w14:textId="749CF088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46C206E8" w14:textId="7BFE8190" w:rsidTr="002965BE">
        <w:trPr>
          <w:trHeight w:val="114"/>
        </w:trPr>
        <w:tc>
          <w:tcPr>
            <w:tcW w:w="1250" w:type="dxa"/>
            <w:vMerge/>
          </w:tcPr>
          <w:p w14:paraId="466AA19D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0B7ECCAB" w14:textId="05BA8024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3</w:t>
            </w:r>
          </w:p>
        </w:tc>
        <w:tc>
          <w:tcPr>
            <w:tcW w:w="2986" w:type="dxa"/>
          </w:tcPr>
          <w:p w14:paraId="03C6E4C6" w14:textId="2E65003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77</w:t>
            </w:r>
          </w:p>
        </w:tc>
        <w:tc>
          <w:tcPr>
            <w:tcW w:w="2716" w:type="dxa"/>
          </w:tcPr>
          <w:p w14:paraId="00432027" w14:textId="6F62B38A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2A352FB1" w14:textId="18FEF1E6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6DBD6FDD" w14:textId="7DE54FA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70D405EE" w14:textId="1779698C" w:rsidTr="002965BE">
        <w:trPr>
          <w:trHeight w:val="114"/>
        </w:trPr>
        <w:tc>
          <w:tcPr>
            <w:tcW w:w="1250" w:type="dxa"/>
            <w:vMerge/>
          </w:tcPr>
          <w:p w14:paraId="1C8FCFF2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5249CEC4" w14:textId="5ED29DB9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4</w:t>
            </w:r>
          </w:p>
        </w:tc>
        <w:tc>
          <w:tcPr>
            <w:tcW w:w="2986" w:type="dxa"/>
          </w:tcPr>
          <w:p w14:paraId="54292C56" w14:textId="030C49E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6</w:t>
            </w:r>
          </w:p>
        </w:tc>
        <w:tc>
          <w:tcPr>
            <w:tcW w:w="2716" w:type="dxa"/>
          </w:tcPr>
          <w:p w14:paraId="4A96CCA3" w14:textId="388E959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16356A8D" w14:textId="0792C61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27D2E7DE" w14:textId="5FE06477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1759A404" w14:textId="6115F87A" w:rsidTr="002965BE">
        <w:trPr>
          <w:trHeight w:val="114"/>
        </w:trPr>
        <w:tc>
          <w:tcPr>
            <w:tcW w:w="1250" w:type="dxa"/>
            <w:vMerge/>
          </w:tcPr>
          <w:p w14:paraId="10F46F27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37D12E81" w14:textId="50F9A85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5</w:t>
            </w:r>
          </w:p>
        </w:tc>
        <w:tc>
          <w:tcPr>
            <w:tcW w:w="2986" w:type="dxa"/>
          </w:tcPr>
          <w:p w14:paraId="0C58F008" w14:textId="43E30A0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22</w:t>
            </w:r>
          </w:p>
        </w:tc>
        <w:tc>
          <w:tcPr>
            <w:tcW w:w="2716" w:type="dxa"/>
          </w:tcPr>
          <w:p w14:paraId="4AFD139C" w14:textId="503A3BD4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69E6240E" w14:textId="24C74FC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22EA4F71" w14:textId="48055294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73EDE4EF" w14:textId="11F663D7" w:rsidTr="002965BE">
        <w:trPr>
          <w:trHeight w:val="114"/>
        </w:trPr>
        <w:tc>
          <w:tcPr>
            <w:tcW w:w="1250" w:type="dxa"/>
            <w:vMerge/>
          </w:tcPr>
          <w:p w14:paraId="64F5E20D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0C0917E2" w14:textId="14BBB4D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6</w:t>
            </w:r>
          </w:p>
        </w:tc>
        <w:tc>
          <w:tcPr>
            <w:tcW w:w="2986" w:type="dxa"/>
          </w:tcPr>
          <w:p w14:paraId="47EDFA31" w14:textId="227C276D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.2</w:t>
            </w:r>
          </w:p>
        </w:tc>
        <w:tc>
          <w:tcPr>
            <w:tcW w:w="2716" w:type="dxa"/>
          </w:tcPr>
          <w:p w14:paraId="0FA4121B" w14:textId="243EF27A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Moderate</w:t>
            </w:r>
          </w:p>
        </w:tc>
        <w:tc>
          <w:tcPr>
            <w:tcW w:w="2519" w:type="dxa"/>
          </w:tcPr>
          <w:p w14:paraId="2457434B" w14:textId="1482D2BD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3460F504" w14:textId="22063E55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7FAB7770" w14:textId="06A45FFE" w:rsidTr="002965BE">
        <w:trPr>
          <w:trHeight w:val="114"/>
        </w:trPr>
        <w:tc>
          <w:tcPr>
            <w:tcW w:w="1250" w:type="dxa"/>
            <w:vMerge/>
          </w:tcPr>
          <w:p w14:paraId="0874A1CF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3F3E883F" w14:textId="0014C45E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7</w:t>
            </w:r>
          </w:p>
        </w:tc>
        <w:tc>
          <w:tcPr>
            <w:tcW w:w="2986" w:type="dxa"/>
          </w:tcPr>
          <w:p w14:paraId="7D7034C6" w14:textId="5722BE1C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62</w:t>
            </w:r>
          </w:p>
        </w:tc>
        <w:tc>
          <w:tcPr>
            <w:tcW w:w="2716" w:type="dxa"/>
          </w:tcPr>
          <w:p w14:paraId="54A58112" w14:textId="1D62D699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6C55742A" w14:textId="71EA2CA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Lateral wall</w:t>
            </w:r>
          </w:p>
        </w:tc>
        <w:tc>
          <w:tcPr>
            <w:tcW w:w="1983" w:type="dxa"/>
          </w:tcPr>
          <w:p w14:paraId="6B0335F7" w14:textId="6A60D31E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2BA40E75" w14:textId="753A2263" w:rsidTr="002965BE">
        <w:trPr>
          <w:trHeight w:val="114"/>
        </w:trPr>
        <w:tc>
          <w:tcPr>
            <w:tcW w:w="1250" w:type="dxa"/>
            <w:vMerge/>
          </w:tcPr>
          <w:p w14:paraId="7011EF6F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25DC6880" w14:textId="37BE0917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8</w:t>
            </w:r>
          </w:p>
        </w:tc>
        <w:tc>
          <w:tcPr>
            <w:tcW w:w="2986" w:type="dxa"/>
          </w:tcPr>
          <w:p w14:paraId="7B1B56F4" w14:textId="46C3F76A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4</w:t>
            </w:r>
          </w:p>
        </w:tc>
        <w:tc>
          <w:tcPr>
            <w:tcW w:w="2716" w:type="dxa"/>
          </w:tcPr>
          <w:p w14:paraId="62E3C28E" w14:textId="73CF7B0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56AB9B6D" w14:textId="6C7FB0F7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Inferior wall</w:t>
            </w:r>
          </w:p>
        </w:tc>
        <w:tc>
          <w:tcPr>
            <w:tcW w:w="1983" w:type="dxa"/>
          </w:tcPr>
          <w:p w14:paraId="52463244" w14:textId="6072BD2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77035BD8" w14:textId="6A032FBF" w:rsidTr="002965BE">
        <w:trPr>
          <w:trHeight w:val="114"/>
        </w:trPr>
        <w:tc>
          <w:tcPr>
            <w:tcW w:w="1250" w:type="dxa"/>
            <w:vMerge/>
          </w:tcPr>
          <w:p w14:paraId="4FCB6CBA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2D992DC2" w14:textId="106F8104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9</w:t>
            </w:r>
          </w:p>
        </w:tc>
        <w:tc>
          <w:tcPr>
            <w:tcW w:w="2986" w:type="dxa"/>
          </w:tcPr>
          <w:p w14:paraId="4A170DB0" w14:textId="7B065BA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43</w:t>
            </w:r>
          </w:p>
        </w:tc>
        <w:tc>
          <w:tcPr>
            <w:tcW w:w="2716" w:type="dxa"/>
          </w:tcPr>
          <w:p w14:paraId="7174E4E9" w14:textId="79AEC3E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2C7EC5E4" w14:textId="79B4DF5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174B9273" w14:textId="3C68F99E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3F05C82F" w14:textId="493DF402" w:rsidTr="002965BE">
        <w:trPr>
          <w:trHeight w:val="114"/>
        </w:trPr>
        <w:tc>
          <w:tcPr>
            <w:tcW w:w="1250" w:type="dxa"/>
            <w:vMerge/>
          </w:tcPr>
          <w:p w14:paraId="56E75ACA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320A0C8E" w14:textId="1EA043B9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0</w:t>
            </w:r>
          </w:p>
        </w:tc>
        <w:tc>
          <w:tcPr>
            <w:tcW w:w="2986" w:type="dxa"/>
          </w:tcPr>
          <w:p w14:paraId="0492D1D3" w14:textId="460F5440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.19</w:t>
            </w:r>
          </w:p>
        </w:tc>
        <w:tc>
          <w:tcPr>
            <w:tcW w:w="2716" w:type="dxa"/>
          </w:tcPr>
          <w:p w14:paraId="0F884859" w14:textId="568CF01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Moderate</w:t>
            </w:r>
          </w:p>
        </w:tc>
        <w:tc>
          <w:tcPr>
            <w:tcW w:w="2519" w:type="dxa"/>
          </w:tcPr>
          <w:p w14:paraId="7A4C36C0" w14:textId="2AE86D10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68C6CD56" w14:textId="51D19BF8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4BE6FE44" w14:textId="2DC04990" w:rsidTr="002965BE">
        <w:trPr>
          <w:trHeight w:val="114"/>
        </w:trPr>
        <w:tc>
          <w:tcPr>
            <w:tcW w:w="1250" w:type="dxa"/>
            <w:vMerge/>
          </w:tcPr>
          <w:p w14:paraId="5BDD9A06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2C466A87" w14:textId="52DF259C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1</w:t>
            </w:r>
          </w:p>
        </w:tc>
        <w:tc>
          <w:tcPr>
            <w:tcW w:w="2986" w:type="dxa"/>
          </w:tcPr>
          <w:p w14:paraId="5F6AC80C" w14:textId="007FBB7D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34</w:t>
            </w:r>
          </w:p>
        </w:tc>
        <w:tc>
          <w:tcPr>
            <w:tcW w:w="2716" w:type="dxa"/>
          </w:tcPr>
          <w:p w14:paraId="1E895578" w14:textId="03E30958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15A09FA8" w14:textId="31ACC6AC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44D2F3AD" w14:textId="118EAB7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16C57D25" w14:textId="6BDB0FEF" w:rsidTr="002965BE">
        <w:trPr>
          <w:trHeight w:val="114"/>
        </w:trPr>
        <w:tc>
          <w:tcPr>
            <w:tcW w:w="1250" w:type="dxa"/>
            <w:vMerge/>
          </w:tcPr>
          <w:p w14:paraId="77B54620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3FD6DA99" w14:textId="4128A0B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2</w:t>
            </w:r>
          </w:p>
        </w:tc>
        <w:tc>
          <w:tcPr>
            <w:tcW w:w="2986" w:type="dxa"/>
          </w:tcPr>
          <w:p w14:paraId="00502826" w14:textId="136EDCE6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.48</w:t>
            </w:r>
          </w:p>
        </w:tc>
        <w:tc>
          <w:tcPr>
            <w:tcW w:w="2716" w:type="dxa"/>
          </w:tcPr>
          <w:p w14:paraId="1E20EA49" w14:textId="73725ED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Moderate</w:t>
            </w:r>
          </w:p>
        </w:tc>
        <w:tc>
          <w:tcPr>
            <w:tcW w:w="2519" w:type="dxa"/>
          </w:tcPr>
          <w:p w14:paraId="6FC8BA00" w14:textId="1332777B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4DFF26BB" w14:textId="5C368BF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408DB590" w14:textId="507DA4C8" w:rsidTr="002965BE">
        <w:trPr>
          <w:trHeight w:val="114"/>
        </w:trPr>
        <w:tc>
          <w:tcPr>
            <w:tcW w:w="1250" w:type="dxa"/>
            <w:vMerge/>
          </w:tcPr>
          <w:p w14:paraId="315EA29A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69BAA115" w14:textId="283ED67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3</w:t>
            </w:r>
          </w:p>
        </w:tc>
        <w:tc>
          <w:tcPr>
            <w:tcW w:w="2986" w:type="dxa"/>
          </w:tcPr>
          <w:p w14:paraId="1690B43B" w14:textId="06B65B26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41</w:t>
            </w:r>
          </w:p>
        </w:tc>
        <w:tc>
          <w:tcPr>
            <w:tcW w:w="2716" w:type="dxa"/>
          </w:tcPr>
          <w:p w14:paraId="485EFD72" w14:textId="2E4961A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7F2DD939" w14:textId="121E721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7F27661E" w14:textId="24C06C60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O</w:t>
            </w:r>
          </w:p>
        </w:tc>
      </w:tr>
      <w:tr w:rsidR="00A53394" w:rsidRPr="003A1932" w14:paraId="5DBEE8B3" w14:textId="25858875" w:rsidTr="002965BE">
        <w:trPr>
          <w:trHeight w:val="429"/>
        </w:trPr>
        <w:tc>
          <w:tcPr>
            <w:tcW w:w="1250" w:type="dxa"/>
            <w:vMerge w:val="restart"/>
          </w:tcPr>
          <w:p w14:paraId="177B2F61" w14:textId="4BCEC9FF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b/>
                <w:bCs/>
                <w:color w:val="000000" w:themeColor="text1"/>
                <w:lang w:eastAsia="ko-KR"/>
              </w:rPr>
              <w:t>LPP</w:t>
            </w:r>
          </w:p>
        </w:tc>
        <w:tc>
          <w:tcPr>
            <w:tcW w:w="1427" w:type="dxa"/>
          </w:tcPr>
          <w:p w14:paraId="6D417160" w14:textId="1305ABC4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4</w:t>
            </w:r>
          </w:p>
        </w:tc>
        <w:tc>
          <w:tcPr>
            <w:tcW w:w="2986" w:type="dxa"/>
          </w:tcPr>
          <w:p w14:paraId="6BD55C73" w14:textId="06AF6CC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0.91</w:t>
            </w:r>
          </w:p>
        </w:tc>
        <w:tc>
          <w:tcPr>
            <w:tcW w:w="2716" w:type="dxa"/>
          </w:tcPr>
          <w:p w14:paraId="73489B2A" w14:textId="50337D0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Small</w:t>
            </w:r>
          </w:p>
        </w:tc>
        <w:tc>
          <w:tcPr>
            <w:tcW w:w="2519" w:type="dxa"/>
          </w:tcPr>
          <w:p w14:paraId="43758FF8" w14:textId="4C4E6F61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Posterior wall</w:t>
            </w:r>
          </w:p>
        </w:tc>
        <w:tc>
          <w:tcPr>
            <w:tcW w:w="1983" w:type="dxa"/>
          </w:tcPr>
          <w:p w14:paraId="0ED0B837" w14:textId="49F6652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  <w:tr w:rsidR="00A53394" w:rsidRPr="003A1932" w14:paraId="0C55B604" w14:textId="7837C2EF" w:rsidTr="002965BE">
        <w:trPr>
          <w:trHeight w:val="114"/>
        </w:trPr>
        <w:tc>
          <w:tcPr>
            <w:tcW w:w="1250" w:type="dxa"/>
            <w:vMerge/>
          </w:tcPr>
          <w:p w14:paraId="7FF1FD68" w14:textId="77777777" w:rsidR="002965BE" w:rsidRPr="003A1932" w:rsidRDefault="002965BE" w:rsidP="002965BE">
            <w:pPr>
              <w:spacing w:after="160" w:line="240" w:lineRule="auto"/>
              <w:rPr>
                <w:rFonts w:ascii="Times New Roman" w:hAnsi="Times New Roman"/>
                <w:color w:val="000000" w:themeColor="text1"/>
                <w:lang w:eastAsia="ko-KR"/>
              </w:rPr>
            </w:pPr>
          </w:p>
        </w:tc>
        <w:tc>
          <w:tcPr>
            <w:tcW w:w="1427" w:type="dxa"/>
          </w:tcPr>
          <w:p w14:paraId="150E8906" w14:textId="6A2A04C3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5</w:t>
            </w:r>
          </w:p>
        </w:tc>
        <w:tc>
          <w:tcPr>
            <w:tcW w:w="2986" w:type="dxa"/>
          </w:tcPr>
          <w:p w14:paraId="01936B95" w14:textId="58AC3A5F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1.66</w:t>
            </w:r>
          </w:p>
        </w:tc>
        <w:tc>
          <w:tcPr>
            <w:tcW w:w="2716" w:type="dxa"/>
          </w:tcPr>
          <w:p w14:paraId="0F92DCB8" w14:textId="689A00FA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Moderate</w:t>
            </w:r>
          </w:p>
        </w:tc>
        <w:tc>
          <w:tcPr>
            <w:tcW w:w="2519" w:type="dxa"/>
          </w:tcPr>
          <w:p w14:paraId="102A2B0E" w14:textId="350ABB7C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 w:rsidRPr="003A1932">
              <w:rPr>
                <w:rFonts w:ascii="Times New Roman" w:hAnsi="Times New Roman"/>
                <w:color w:val="000000" w:themeColor="text1"/>
                <w:lang w:eastAsia="ko-KR"/>
              </w:rPr>
              <w:t>Right atrium</w:t>
            </w:r>
          </w:p>
        </w:tc>
        <w:tc>
          <w:tcPr>
            <w:tcW w:w="1983" w:type="dxa"/>
          </w:tcPr>
          <w:p w14:paraId="0E3E4A6E" w14:textId="4140A689" w:rsidR="002965BE" w:rsidRPr="003A1932" w:rsidRDefault="002965BE" w:rsidP="002965BE">
            <w:pPr>
              <w:spacing w:after="160" w:line="240" w:lineRule="auto"/>
              <w:jc w:val="center"/>
              <w:rPr>
                <w:rFonts w:ascii="Times New Roman" w:hAnsi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/>
                <w:color w:val="000000" w:themeColor="text1"/>
                <w:lang w:eastAsia="ko-KR"/>
              </w:rPr>
              <w:t>X</w:t>
            </w:r>
          </w:p>
        </w:tc>
      </w:tr>
    </w:tbl>
    <w:p w14:paraId="0DFB7B67" w14:textId="1BD8E961" w:rsidR="00852573" w:rsidRPr="00C64882" w:rsidRDefault="00852573" w:rsidP="00C64882">
      <w:pPr>
        <w:spacing w:line="240" w:lineRule="auto"/>
        <w:rPr>
          <w:rFonts w:ascii="Times New Roman" w:hAnsi="Times New Roman"/>
          <w:lang w:eastAsia="ko-KR"/>
        </w:rPr>
      </w:pPr>
    </w:p>
    <w:sectPr w:rsidR="00852573" w:rsidRPr="00C64882" w:rsidSect="00A53394">
      <w:foot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9B40E" w14:textId="77777777" w:rsidR="0073122A" w:rsidRDefault="0073122A" w:rsidP="00974C22">
      <w:pPr>
        <w:spacing w:after="0" w:line="240" w:lineRule="auto"/>
      </w:pPr>
      <w:r>
        <w:separator/>
      </w:r>
    </w:p>
  </w:endnote>
  <w:endnote w:type="continuationSeparator" w:id="0">
    <w:p w14:paraId="7B25142C" w14:textId="77777777" w:rsidR="0073122A" w:rsidRDefault="0073122A" w:rsidP="00974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0425233"/>
      <w:docPartObj>
        <w:docPartGallery w:val="Page Numbers (Bottom of Page)"/>
        <w:docPartUnique/>
      </w:docPartObj>
    </w:sdtPr>
    <w:sdtEndPr/>
    <w:sdtContent>
      <w:p w14:paraId="6DF61002" w14:textId="58BA0359" w:rsidR="00987647" w:rsidRDefault="00987647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7CDDA058" w14:textId="77777777" w:rsidR="00987647" w:rsidRDefault="0098764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ECAA49" w14:textId="77777777" w:rsidR="0073122A" w:rsidRDefault="0073122A" w:rsidP="00974C22">
      <w:pPr>
        <w:spacing w:after="0" w:line="240" w:lineRule="auto"/>
      </w:pPr>
      <w:r>
        <w:separator/>
      </w:r>
    </w:p>
  </w:footnote>
  <w:footnote w:type="continuationSeparator" w:id="0">
    <w:p w14:paraId="3F376353" w14:textId="77777777" w:rsidR="0073122A" w:rsidRDefault="0073122A" w:rsidP="00974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180"/>
    <w:rsid w:val="00040079"/>
    <w:rsid w:val="00084B06"/>
    <w:rsid w:val="00091DEF"/>
    <w:rsid w:val="00094056"/>
    <w:rsid w:val="001031B6"/>
    <w:rsid w:val="001427BA"/>
    <w:rsid w:val="00142BD5"/>
    <w:rsid w:val="001A2E71"/>
    <w:rsid w:val="001F75AE"/>
    <w:rsid w:val="0022220A"/>
    <w:rsid w:val="00224316"/>
    <w:rsid w:val="00294972"/>
    <w:rsid w:val="002965BE"/>
    <w:rsid w:val="0039494F"/>
    <w:rsid w:val="003A1932"/>
    <w:rsid w:val="00405465"/>
    <w:rsid w:val="00411DB0"/>
    <w:rsid w:val="00417A38"/>
    <w:rsid w:val="00432180"/>
    <w:rsid w:val="0044015C"/>
    <w:rsid w:val="0045150D"/>
    <w:rsid w:val="004A1C63"/>
    <w:rsid w:val="004A51B0"/>
    <w:rsid w:val="00534EC3"/>
    <w:rsid w:val="005F2575"/>
    <w:rsid w:val="00634C30"/>
    <w:rsid w:val="0065390D"/>
    <w:rsid w:val="006712F6"/>
    <w:rsid w:val="006842FF"/>
    <w:rsid w:val="00685FC8"/>
    <w:rsid w:val="006C1288"/>
    <w:rsid w:val="006D3D5E"/>
    <w:rsid w:val="006F6653"/>
    <w:rsid w:val="0073122A"/>
    <w:rsid w:val="00741619"/>
    <w:rsid w:val="00776F56"/>
    <w:rsid w:val="00792E72"/>
    <w:rsid w:val="00814A90"/>
    <w:rsid w:val="00837351"/>
    <w:rsid w:val="00852573"/>
    <w:rsid w:val="0087747E"/>
    <w:rsid w:val="008A2316"/>
    <w:rsid w:val="008C241A"/>
    <w:rsid w:val="008C27F8"/>
    <w:rsid w:val="008C28F2"/>
    <w:rsid w:val="008C5CCC"/>
    <w:rsid w:val="008E7165"/>
    <w:rsid w:val="009125C5"/>
    <w:rsid w:val="0091450B"/>
    <w:rsid w:val="00974C22"/>
    <w:rsid w:val="00987647"/>
    <w:rsid w:val="009E4C15"/>
    <w:rsid w:val="00A53394"/>
    <w:rsid w:val="00A8079B"/>
    <w:rsid w:val="00AC5530"/>
    <w:rsid w:val="00AD12B3"/>
    <w:rsid w:val="00AF45AC"/>
    <w:rsid w:val="00B10D41"/>
    <w:rsid w:val="00C03A00"/>
    <w:rsid w:val="00C27523"/>
    <w:rsid w:val="00C311F1"/>
    <w:rsid w:val="00C45AB3"/>
    <w:rsid w:val="00C5607F"/>
    <w:rsid w:val="00C64882"/>
    <w:rsid w:val="00C928E8"/>
    <w:rsid w:val="00CB3C12"/>
    <w:rsid w:val="00D13B0D"/>
    <w:rsid w:val="00DD00E6"/>
    <w:rsid w:val="00DE54DD"/>
    <w:rsid w:val="00E11EE7"/>
    <w:rsid w:val="00E21254"/>
    <w:rsid w:val="00E3392C"/>
    <w:rsid w:val="00E35ECE"/>
    <w:rsid w:val="00E62521"/>
    <w:rsid w:val="00E65F68"/>
    <w:rsid w:val="00E90DB0"/>
    <w:rsid w:val="00F00D24"/>
    <w:rsid w:val="00F2518A"/>
    <w:rsid w:val="00F56619"/>
    <w:rsid w:val="00F6204A"/>
    <w:rsid w:val="00F702CF"/>
    <w:rsid w:val="00FA6E97"/>
    <w:rsid w:val="00FD2C64"/>
    <w:rsid w:val="00FD4FA0"/>
    <w:rsid w:val="00FD7177"/>
    <w:rsid w:val="00FE6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A1BC12"/>
  <w15:chartTrackingRefBased/>
  <w15:docId w15:val="{15DB72A3-E51A-41E0-AA6E-5D450345C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2180"/>
    <w:pPr>
      <w:spacing w:after="200" w:line="276" w:lineRule="auto"/>
    </w:pPr>
    <w:rPr>
      <w:rFonts w:ascii="Calibri" w:hAnsi="Calibri" w:cs="Times New Roman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321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32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321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321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32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321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321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321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321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32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432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432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432180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432180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432180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432180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432180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43218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32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32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321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32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321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3218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3218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3218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32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3218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32180"/>
    <w:rPr>
      <w:b/>
      <w:bCs/>
      <w:smallCaps/>
      <w:color w:val="0F4761" w:themeColor="accent1" w:themeShade="BF"/>
      <w:spacing w:val="5"/>
    </w:rPr>
  </w:style>
  <w:style w:type="character" w:styleId="aa">
    <w:name w:val="Hyperlink"/>
    <w:uiPriority w:val="99"/>
    <w:unhideWhenUsed/>
    <w:rsid w:val="00432180"/>
    <w:rPr>
      <w:color w:val="0000FF"/>
      <w:u w:val="single"/>
    </w:rPr>
  </w:style>
  <w:style w:type="character" w:styleId="ab">
    <w:name w:val="Unresolved Mention"/>
    <w:basedOn w:val="a0"/>
    <w:uiPriority w:val="99"/>
    <w:semiHidden/>
    <w:unhideWhenUsed/>
    <w:rsid w:val="00432180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C31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3"/>
    <w:uiPriority w:val="99"/>
    <w:unhideWhenUsed/>
    <w:rsid w:val="00974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머리글 Char"/>
    <w:basedOn w:val="a0"/>
    <w:link w:val="ad"/>
    <w:uiPriority w:val="99"/>
    <w:rsid w:val="00974C22"/>
    <w:rPr>
      <w:rFonts w:ascii="Calibri" w:hAnsi="Calibri" w:cs="Times New Roman"/>
      <w:lang w:eastAsia="en-US"/>
      <w14:ligatures w14:val="none"/>
    </w:rPr>
  </w:style>
  <w:style w:type="paragraph" w:styleId="ae">
    <w:name w:val="footer"/>
    <w:basedOn w:val="a"/>
    <w:link w:val="Char4"/>
    <w:uiPriority w:val="99"/>
    <w:unhideWhenUsed/>
    <w:rsid w:val="00974C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4">
    <w:name w:val="바닥글 Char"/>
    <w:basedOn w:val="a0"/>
    <w:link w:val="ae"/>
    <w:uiPriority w:val="99"/>
    <w:rsid w:val="00974C22"/>
    <w:rPr>
      <w:rFonts w:ascii="Calibri" w:hAnsi="Calibri" w:cs="Times New Roman"/>
      <w:lang w:eastAsia="en-US"/>
      <w14:ligatures w14:val="none"/>
    </w:rPr>
  </w:style>
  <w:style w:type="character" w:styleId="af">
    <w:name w:val="line number"/>
    <w:basedOn w:val="a0"/>
    <w:uiPriority w:val="99"/>
    <w:semiHidden/>
    <w:unhideWhenUsed/>
    <w:rsid w:val="00E11EE7"/>
  </w:style>
  <w:style w:type="paragraph" w:styleId="af0">
    <w:name w:val="Revision"/>
    <w:hidden/>
    <w:uiPriority w:val="99"/>
    <w:semiHidden/>
    <w:rsid w:val="00685FC8"/>
    <w:pPr>
      <w:spacing w:after="0" w:line="240" w:lineRule="auto"/>
    </w:pPr>
    <w:rPr>
      <w:rFonts w:ascii="Calibri" w:hAnsi="Calibri" w:cs="Times New Roman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DC7E6-2010-45BA-A6F6-0140EA235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114</Words>
  <Characters>535</Characters>
  <Application>Microsoft Office Word</Application>
  <DocSecurity>0</DocSecurity>
  <Lines>97</Lines>
  <Paragraphs>8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영 정</dc:creator>
  <cp:keywords/>
  <dc:description/>
  <cp:lastModifiedBy>은영 정</cp:lastModifiedBy>
  <cp:revision>3</cp:revision>
  <dcterms:created xsi:type="dcterms:W3CDTF">2026-04-14T07:00:00Z</dcterms:created>
  <dcterms:modified xsi:type="dcterms:W3CDTF">2026-04-14T13:00:00Z</dcterms:modified>
</cp:coreProperties>
</file>